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E0EF3" w14:textId="44D8D5AD" w:rsidR="00AA1ACD" w:rsidRDefault="00157DAB" w:rsidP="00724C7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AA1ACD" w:rsidRPr="00937F47">
        <w:rPr>
          <w:rFonts w:ascii="Arial" w:hAnsi="Arial" w:cs="Arial"/>
          <w:b/>
          <w:bCs/>
          <w:lang w:val="en-US"/>
        </w:rPr>
        <w:t xml:space="preserve">Table </w:t>
      </w:r>
      <w:r w:rsidR="00937F47" w:rsidRPr="00937F47">
        <w:rPr>
          <w:rFonts w:ascii="Arial" w:hAnsi="Arial" w:cs="Arial"/>
          <w:b/>
          <w:bCs/>
          <w:lang w:val="en-US"/>
        </w:rPr>
        <w:t>1</w:t>
      </w:r>
      <w:r w:rsidR="00AA1ACD" w:rsidRPr="00937F47">
        <w:rPr>
          <w:rFonts w:ascii="Arial" w:hAnsi="Arial" w:cs="Arial"/>
          <w:b/>
          <w:bCs/>
          <w:lang w:val="en-US"/>
        </w:rPr>
        <w:t>.</w:t>
      </w:r>
      <w:r w:rsidR="00BC33A1" w:rsidRPr="00937F47">
        <w:rPr>
          <w:rFonts w:ascii="Arial" w:hAnsi="Arial" w:cs="Arial"/>
          <w:lang w:val="en-US"/>
        </w:rPr>
        <w:t xml:space="preserve"> </w:t>
      </w:r>
      <w:r w:rsidR="00BC33A1" w:rsidRPr="000C55BA">
        <w:rPr>
          <w:rFonts w:ascii="Arial" w:hAnsi="Arial" w:cs="Arial"/>
          <w:i/>
          <w:iCs/>
          <w:lang w:val="en-US"/>
        </w:rPr>
        <w:t>HLA-ABC</w:t>
      </w:r>
      <w:r w:rsidR="00BC33A1" w:rsidRPr="00937F47">
        <w:rPr>
          <w:rFonts w:ascii="Arial" w:hAnsi="Arial" w:cs="Arial"/>
          <w:lang w:val="en-US"/>
        </w:rPr>
        <w:t xml:space="preserve"> alleles </w:t>
      </w:r>
      <w:r w:rsidR="000C55BA">
        <w:rPr>
          <w:rFonts w:ascii="Arial" w:hAnsi="Arial" w:cs="Arial"/>
          <w:lang w:val="en-US"/>
        </w:rPr>
        <w:t>and</w:t>
      </w:r>
      <w:r w:rsidR="00BC33A1" w:rsidRPr="00937F47">
        <w:rPr>
          <w:rFonts w:ascii="Arial" w:hAnsi="Arial" w:cs="Arial"/>
          <w:lang w:val="en-US"/>
        </w:rPr>
        <w:t xml:space="preserve"> allele group detected by polymerase chain reaction (PCR) using </w:t>
      </w:r>
      <w:r w:rsidR="00AC0F00">
        <w:rPr>
          <w:rFonts w:ascii="Arial" w:hAnsi="Arial" w:cs="Arial"/>
          <w:lang w:val="en-US"/>
        </w:rPr>
        <w:t xml:space="preserve">specific </w:t>
      </w:r>
      <w:r w:rsidR="00BC33A1" w:rsidRPr="00937F47">
        <w:rPr>
          <w:rFonts w:ascii="Arial" w:hAnsi="Arial" w:cs="Arial"/>
          <w:lang w:val="en-US"/>
        </w:rPr>
        <w:t>primers.</w:t>
      </w:r>
    </w:p>
    <w:p w14:paraId="798FD8E3" w14:textId="77777777" w:rsidR="00724C78" w:rsidRPr="00937F47" w:rsidRDefault="00724C78" w:rsidP="00724C78">
      <w:pPr>
        <w:jc w:val="both"/>
        <w:rPr>
          <w:rFonts w:ascii="Arial" w:hAnsi="Arial" w:cs="Arial"/>
          <w:lang w:val="en-US"/>
        </w:rPr>
      </w:pPr>
    </w:p>
    <w:tbl>
      <w:tblPr>
        <w:tblW w:w="1019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1"/>
        <w:gridCol w:w="2977"/>
        <w:gridCol w:w="2893"/>
        <w:gridCol w:w="1034"/>
        <w:gridCol w:w="2451"/>
      </w:tblGrid>
      <w:tr w:rsidR="00A07AE4" w:rsidRPr="00D9028A" w14:paraId="06535D1E" w14:textId="77777777" w:rsidTr="00E30ED0">
        <w:trPr>
          <w:trHeight w:val="597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03D6C" w14:textId="77777777" w:rsidR="00AA1ACD" w:rsidRPr="00AA1ACD" w:rsidRDefault="00AA1ACD" w:rsidP="00AA1AC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AA1AC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Loci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1141A" w14:textId="77777777" w:rsidR="00AA1ACD" w:rsidRPr="00AA1ACD" w:rsidRDefault="00AA1ACD" w:rsidP="00AA1A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AC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nse primer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D084F" w14:textId="77777777" w:rsidR="00AA1ACD" w:rsidRPr="00AA1ACD" w:rsidRDefault="00AA1ACD" w:rsidP="00AA1A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AC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ti-sense primer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47087" w14:textId="77777777" w:rsidR="00AA1ACD" w:rsidRPr="00AA1ACD" w:rsidRDefault="00AA1ACD" w:rsidP="00AA1A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1AC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lele groups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DBCDF" w14:textId="3A2B1B10" w:rsidR="00AA1ACD" w:rsidRPr="00AA1ACD" w:rsidRDefault="00AA1ACD" w:rsidP="00AA1A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55B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HLA-ABC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C0F0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</w:t>
            </w:r>
            <w:r w:rsidRPr="00AA1AC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lleles to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be </w:t>
            </w:r>
            <w:r w:rsidRPr="00AA1AC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mplif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ed</w:t>
            </w:r>
            <w:r w:rsidRPr="00AA1AC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y PCR</w:t>
            </w:r>
          </w:p>
        </w:tc>
      </w:tr>
      <w:tr w:rsidR="00A07AE4" w:rsidRPr="00D9028A" w14:paraId="6F1D2AFB" w14:textId="77777777" w:rsidTr="00E30ED0">
        <w:trPr>
          <w:trHeight w:val="850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7F62B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31B9C88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TgCCAAgTggAgCACCCAA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5510BE3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gCATCTTgCTCTgTgCAgA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1CE53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4E4DF" w14:textId="5E947E01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Internal control: third intron of</w:t>
            </w:r>
            <w:r w:rsidR="000C55BA">
              <w:rPr>
                <w:rFonts w:ascii="Arial" w:hAnsi="Arial" w:cs="Arial"/>
                <w:sz w:val="20"/>
                <w:szCs w:val="20"/>
                <w:lang w:val="en-US"/>
              </w:rPr>
              <w:t xml:space="preserve"> the</w:t>
            </w: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A1A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RB1</w:t>
            </w: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07AE4" w:rsidRPr="00AA1ACD" w14:paraId="707CEED6" w14:textId="77777777" w:rsidTr="00E30ED0">
        <w:trPr>
          <w:trHeight w:val="984"/>
          <w:jc w:val="center"/>
        </w:trPr>
        <w:tc>
          <w:tcPr>
            <w:tcW w:w="8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6E109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1BF3E7DE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gTggATAgAgCAggAgggT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77130211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CAAgAgCgCAggTCCTC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33EE3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02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055EB" w14:textId="2CBD0ACB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; 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; 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3; 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4; 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5; 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6; 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7; *02</w:t>
            </w:r>
            <w:r w:rsidR="000C55BA"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8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9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1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2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3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4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5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6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7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8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9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0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1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2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3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4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; *0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6.</w:t>
            </w:r>
          </w:p>
        </w:tc>
      </w:tr>
      <w:tr w:rsidR="00A07AE4" w:rsidRPr="00AA1ACD" w14:paraId="6EDBA016" w14:textId="77777777" w:rsidTr="00E30ED0">
        <w:trPr>
          <w:trHeight w:val="292"/>
          <w:jc w:val="center"/>
        </w:trPr>
        <w:tc>
          <w:tcPr>
            <w:tcW w:w="8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3E3791D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8A9FA44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ggCCggAgTATTgggACgA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BF2ED67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CTCCAggTAggCTCTCT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A5511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*24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E6668" w14:textId="053731A4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102L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3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4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5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6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7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8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9N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1N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3; *24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4.</w:t>
            </w:r>
          </w:p>
        </w:tc>
      </w:tr>
      <w:tr w:rsidR="00A07AE4" w:rsidRPr="00AA1ACD" w14:paraId="06C5C2C5" w14:textId="77777777" w:rsidTr="00E30ED0">
        <w:trPr>
          <w:jc w:val="center"/>
        </w:trPr>
        <w:tc>
          <w:tcPr>
            <w:tcW w:w="8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952F1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70FD791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gACCggAACACACAgATCTT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5CDC4CB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CgCgCgCTCCAgCgT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387E6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*08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14876" w14:textId="47320E0B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08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; *08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; *08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3.</w:t>
            </w:r>
          </w:p>
        </w:tc>
      </w:tr>
      <w:tr w:rsidR="00A07AE4" w:rsidRPr="00AA1ACD" w14:paraId="63DEDF8D" w14:textId="77777777" w:rsidTr="00E30ED0">
        <w:trPr>
          <w:trHeight w:val="1152"/>
          <w:jc w:val="center"/>
        </w:trPr>
        <w:tc>
          <w:tcPr>
            <w:tcW w:w="8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BCDA242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AD69BA3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CgAgAgAgCCTgCggAA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261D9827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gTgCCCTCCAggTAgg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2E523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*39.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D48CD" w14:textId="7EDA4B0E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1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3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1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2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3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4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5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61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62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7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8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9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1; 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2; *6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1; *6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2.</w:t>
            </w:r>
          </w:p>
        </w:tc>
      </w:tr>
      <w:tr w:rsidR="00A07AE4" w:rsidRPr="00AA1ACD" w14:paraId="6965FE3B" w14:textId="77777777" w:rsidTr="00E30ED0">
        <w:trPr>
          <w:trHeight w:val="520"/>
          <w:jc w:val="center"/>
        </w:trPr>
        <w:tc>
          <w:tcPr>
            <w:tcW w:w="8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8330075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57A57958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gACCggAACACACAgATCTA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022D1417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gTgCCCTCCAggTAgg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687825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*39.2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5E95A" w14:textId="335DF6AF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39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; *6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1; *6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2.</w:t>
            </w:r>
          </w:p>
        </w:tc>
      </w:tr>
      <w:tr w:rsidR="00A07AE4" w:rsidRPr="00AA1ACD" w14:paraId="7C3FEE2E" w14:textId="77777777" w:rsidTr="00E30ED0">
        <w:trPr>
          <w:trHeight w:val="816"/>
          <w:jc w:val="center"/>
        </w:trPr>
        <w:tc>
          <w:tcPr>
            <w:tcW w:w="8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8D703CA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BB91481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ACCgAgAgAACCTgCggAT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6547493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gTTCAgggCgATgTAATC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911D5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*5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DD778" w14:textId="401E120D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1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2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1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2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3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4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5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6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7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8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9; *5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1N; *5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1; *5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2.</w:t>
            </w:r>
          </w:p>
        </w:tc>
      </w:tr>
      <w:tr w:rsidR="00A07AE4" w:rsidRPr="00AA1ACD" w14:paraId="32A82E74" w14:textId="77777777" w:rsidTr="00E30ED0">
        <w:trPr>
          <w:jc w:val="center"/>
        </w:trPr>
        <w:tc>
          <w:tcPr>
            <w:tcW w:w="8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BA167E0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A1ADE4F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ACCgggAgACACAgATCTC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3CF3FB0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gTTCAgggCgATgTAATC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B0540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*52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53892" w14:textId="1A26AA32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5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1; *52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2.</w:t>
            </w:r>
          </w:p>
        </w:tc>
      </w:tr>
      <w:tr w:rsidR="00A07AE4" w:rsidRPr="00AA1ACD" w14:paraId="054BCC60" w14:textId="77777777" w:rsidTr="00E30ED0">
        <w:trPr>
          <w:trHeight w:val="292"/>
          <w:jc w:val="center"/>
        </w:trPr>
        <w:tc>
          <w:tcPr>
            <w:tcW w:w="8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AE3E4" w14:textId="77777777" w:rsidR="00AA1ACD" w:rsidRPr="00AA1ACD" w:rsidRDefault="00AA1ACD" w:rsidP="00A07A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31D5942B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ACAgACTgACCgAgTgAg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9A216A7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CCCAggTCgCAgCCA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BE721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*0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E8407" w14:textId="5B7362AE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0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; *01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3.</w:t>
            </w:r>
          </w:p>
        </w:tc>
      </w:tr>
      <w:tr w:rsidR="00A07AE4" w:rsidRPr="00AA1ACD" w14:paraId="766C9EEE" w14:textId="77777777" w:rsidTr="00E30ED0">
        <w:trPr>
          <w:trHeight w:val="292"/>
          <w:jc w:val="center"/>
        </w:trPr>
        <w:tc>
          <w:tcPr>
            <w:tcW w:w="8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47EC2B75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4A4C0444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CgCgggTATgACCAgTC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5" w:type="dxa"/>
              <w:bottom w:w="10" w:type="dxa"/>
              <w:right w:w="15" w:type="dxa"/>
            </w:tcMar>
            <w:vAlign w:val="center"/>
            <w:hideMark/>
          </w:tcPr>
          <w:p w14:paraId="614C7998" w14:textId="77777777" w:rsidR="00AA1ACD" w:rsidRPr="00AA1ACD" w:rsidRDefault="00AA1ACD" w:rsidP="00AA1A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ACD">
              <w:rPr>
                <w:rFonts w:ascii="Arial" w:hAnsi="Arial" w:cs="Arial"/>
                <w:sz w:val="20"/>
                <w:szCs w:val="20"/>
                <w:lang w:val="en-US"/>
              </w:rPr>
              <w:t>5-CAgCCCCTCgTgCTgCA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1B4B4" w14:textId="77777777" w:rsidR="00AA1ACD" w:rsidRPr="000C55BA" w:rsidRDefault="00AA1ACD" w:rsidP="00A07A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*07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E3A3A" w14:textId="110F4CC0" w:rsidR="00AA1ACD" w:rsidRPr="000C55BA" w:rsidRDefault="00AA1ACD" w:rsidP="00AA1AC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1; 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2; 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3; 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4; 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5; 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6; 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7; *07</w:t>
            </w:r>
            <w:r w:rsid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0C55B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8.</w:t>
            </w:r>
          </w:p>
        </w:tc>
      </w:tr>
    </w:tbl>
    <w:p w14:paraId="6ED76B44" w14:textId="77777777" w:rsidR="003C61AA" w:rsidRDefault="003C61AA">
      <w:pPr>
        <w:rPr>
          <w:lang w:val="es-ES"/>
        </w:rPr>
      </w:pPr>
    </w:p>
    <w:p w14:paraId="3C4005AC" w14:textId="77777777" w:rsidR="004E4261" w:rsidRDefault="004E4261" w:rsidP="004E4261">
      <w:pPr>
        <w:jc w:val="both"/>
        <w:rPr>
          <w:rFonts w:ascii="Arial" w:hAnsi="Arial" w:cs="Arial"/>
          <w:b/>
          <w:bCs/>
          <w:lang w:val="en-US"/>
        </w:rPr>
      </w:pPr>
    </w:p>
    <w:p w14:paraId="4A5588D4" w14:textId="2B34BB2B" w:rsidR="004E4261" w:rsidRDefault="004E4261" w:rsidP="004E4261">
      <w:pPr>
        <w:jc w:val="both"/>
        <w:rPr>
          <w:rFonts w:ascii="Arial" w:eastAsia="Times New Roman" w:hAnsi="Arial" w:cs="Arial"/>
          <w:lang w:val="en-US" w:eastAsia="es-E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F23494">
        <w:rPr>
          <w:rFonts w:ascii="Arial" w:eastAsia="Times New Roman" w:hAnsi="Arial" w:cs="Arial"/>
          <w:b/>
          <w:bCs/>
          <w:lang w:val="en-US" w:eastAsia="es-ES"/>
        </w:rPr>
        <w:t xml:space="preserve"> Table 2.</w:t>
      </w:r>
      <w:r w:rsidRPr="00F23494">
        <w:rPr>
          <w:rFonts w:ascii="Arial" w:eastAsia="Times New Roman" w:hAnsi="Arial" w:cs="Arial"/>
          <w:lang w:val="en-US" w:eastAsia="es-ES"/>
        </w:rPr>
        <w:t xml:space="preserve"> </w:t>
      </w:r>
      <w:r w:rsidRPr="00F23494">
        <w:rPr>
          <w:rFonts w:ascii="Arial" w:eastAsia="Times New Roman" w:hAnsi="Arial" w:cs="Arial"/>
          <w:i/>
          <w:iCs/>
          <w:lang w:val="en-US" w:eastAsia="es-ES"/>
        </w:rPr>
        <w:t>HLA-ABC</w:t>
      </w:r>
      <w:r w:rsidRPr="00F23494">
        <w:rPr>
          <w:rFonts w:ascii="Arial" w:eastAsia="Times New Roman" w:hAnsi="Arial" w:cs="Arial"/>
          <w:lang w:val="en-US" w:eastAsia="es-ES"/>
        </w:rPr>
        <w:t xml:space="preserve"> allele group </w:t>
      </w:r>
      <w:r>
        <w:rPr>
          <w:rFonts w:ascii="Arial" w:eastAsia="Times New Roman" w:hAnsi="Arial" w:cs="Arial"/>
          <w:lang w:val="en-US" w:eastAsia="es-ES"/>
        </w:rPr>
        <w:t>haplotypes most prominently found in a cohort of</w:t>
      </w:r>
      <w:r w:rsidRPr="00F23494">
        <w:rPr>
          <w:rFonts w:ascii="Arial" w:eastAsia="Times New Roman" w:hAnsi="Arial" w:cs="Arial"/>
          <w:lang w:val="en-US" w:eastAsia="es-ES"/>
        </w:rPr>
        <w:t xml:space="preserve"> </w:t>
      </w:r>
      <w:r w:rsidR="00BA0D29" w:rsidRPr="00F23494">
        <w:rPr>
          <w:rFonts w:ascii="Arial" w:eastAsia="Times New Roman" w:hAnsi="Arial" w:cs="Arial"/>
          <w:lang w:val="en-US" w:eastAsia="es-ES"/>
        </w:rPr>
        <w:t>Chilean</w:t>
      </w:r>
      <w:r w:rsidR="00BA0D29">
        <w:rPr>
          <w:rFonts w:ascii="Arial" w:eastAsia="Times New Roman" w:hAnsi="Arial" w:cs="Arial"/>
          <w:lang w:val="en-US" w:eastAsia="es-ES"/>
        </w:rPr>
        <w:t xml:space="preserve"> </w:t>
      </w:r>
      <w:r>
        <w:rPr>
          <w:rFonts w:ascii="Arial" w:eastAsia="Times New Roman" w:hAnsi="Arial" w:cs="Arial"/>
          <w:lang w:val="en-US" w:eastAsia="es-ES"/>
        </w:rPr>
        <w:t xml:space="preserve">rheumatoid arthritis (RA) patients and healthy </w:t>
      </w:r>
      <w:r w:rsidRPr="00F23494">
        <w:rPr>
          <w:rFonts w:ascii="Arial" w:eastAsia="Times New Roman" w:hAnsi="Arial" w:cs="Arial"/>
          <w:lang w:val="en-US" w:eastAsia="es-ES"/>
        </w:rPr>
        <w:t>subject</w:t>
      </w:r>
      <w:r>
        <w:rPr>
          <w:rFonts w:ascii="Arial" w:eastAsia="Times New Roman" w:hAnsi="Arial" w:cs="Arial"/>
          <w:lang w:val="en-US" w:eastAsia="es-ES"/>
        </w:rPr>
        <w:t>s</w:t>
      </w:r>
      <w:r w:rsidRPr="00F23494">
        <w:rPr>
          <w:rFonts w:ascii="Arial" w:eastAsia="Times New Roman" w:hAnsi="Arial" w:cs="Arial"/>
          <w:lang w:val="en-US" w:eastAsia="es-ES"/>
        </w:rPr>
        <w:t xml:space="preserve"> (HS)</w:t>
      </w:r>
      <w:r>
        <w:rPr>
          <w:rFonts w:ascii="Arial" w:eastAsia="Times New Roman" w:hAnsi="Arial" w:cs="Arial"/>
          <w:lang w:val="en-US" w:eastAsia="es-ES"/>
        </w:rPr>
        <w:t>.</w:t>
      </w:r>
    </w:p>
    <w:p w14:paraId="4E6F0CC6" w14:textId="77777777" w:rsidR="004E4261" w:rsidRPr="00F23494" w:rsidRDefault="004E4261" w:rsidP="004E4261">
      <w:pPr>
        <w:jc w:val="both"/>
        <w:rPr>
          <w:rFonts w:ascii="Arial" w:eastAsia="Times New Roman" w:hAnsi="Arial" w:cs="Arial"/>
          <w:lang w:val="en-US" w:eastAsia="es-ES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997"/>
        <w:gridCol w:w="1921"/>
        <w:gridCol w:w="1276"/>
        <w:gridCol w:w="2190"/>
      </w:tblGrid>
      <w:tr w:rsidR="00C95B4F" w:rsidRPr="00352EEE" w14:paraId="367FAF4C" w14:textId="77777777" w:rsidTr="00C95B4F">
        <w:trPr>
          <w:trHeight w:val="616"/>
          <w:jc w:val="center"/>
        </w:trPr>
        <w:tc>
          <w:tcPr>
            <w:tcW w:w="2109" w:type="dxa"/>
            <w:shd w:val="clear" w:color="auto" w:fill="D9D9D9"/>
            <w:vAlign w:val="center"/>
          </w:tcPr>
          <w:p w14:paraId="1549E704" w14:textId="77777777" w:rsidR="004E4261" w:rsidRPr="007009EC" w:rsidRDefault="004E4261" w:rsidP="00F123D9">
            <w:pPr>
              <w:jc w:val="center"/>
              <w:rPr>
                <w:rFonts w:ascii="Arial" w:hAnsi="Arial" w:cs="Arial"/>
                <w:b/>
                <w:bCs/>
              </w:rPr>
            </w:pPr>
            <w:r w:rsidRPr="007009EC">
              <w:rPr>
                <w:rFonts w:ascii="Arial" w:hAnsi="Arial" w:cs="Arial"/>
                <w:b/>
                <w:bCs/>
                <w:i/>
                <w:iCs/>
              </w:rPr>
              <w:t>HLA-ABC</w:t>
            </w:r>
            <w:r w:rsidRPr="007009E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haplotypes</w:t>
            </w:r>
            <w:proofErr w:type="spellEnd"/>
          </w:p>
        </w:tc>
        <w:tc>
          <w:tcPr>
            <w:tcW w:w="1997" w:type="dxa"/>
            <w:shd w:val="clear" w:color="auto" w:fill="D9D9D9" w:themeFill="background1" w:themeFillShade="D9"/>
            <w:vAlign w:val="center"/>
          </w:tcPr>
          <w:p w14:paraId="4F304B2F" w14:textId="6E967CF9" w:rsidR="004E4261" w:rsidRPr="00352EEE" w:rsidRDefault="004E4261" w:rsidP="00F123D9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ES"/>
              </w:rPr>
              <w:t>RA patients Frequency %</w:t>
            </w:r>
          </w:p>
        </w:tc>
        <w:tc>
          <w:tcPr>
            <w:tcW w:w="1921" w:type="dxa"/>
            <w:shd w:val="clear" w:color="auto" w:fill="D9D9D9" w:themeFill="background1" w:themeFillShade="D9"/>
            <w:vAlign w:val="center"/>
          </w:tcPr>
          <w:p w14:paraId="0AC135E6" w14:textId="77777777" w:rsidR="004E4261" w:rsidRDefault="004E4261" w:rsidP="00F123D9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ES"/>
              </w:rPr>
              <w:t>HS</w:t>
            </w:r>
          </w:p>
          <w:p w14:paraId="313D7AA5" w14:textId="26A501A9" w:rsidR="004E4261" w:rsidRPr="00CC01E7" w:rsidRDefault="004E4261" w:rsidP="00F123D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ES"/>
              </w:rPr>
              <w:t>Frequency %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E96C75D" w14:textId="77777777" w:rsidR="004E4261" w:rsidRPr="005E536A" w:rsidRDefault="004E4261" w:rsidP="00F123D9">
            <w:pPr>
              <w:jc w:val="center"/>
              <w:rPr>
                <w:rFonts w:ascii="Arial" w:hAnsi="Arial" w:cs="Arial"/>
                <w:b/>
                <w:bCs/>
              </w:rPr>
            </w:pPr>
            <w:r w:rsidRPr="005E536A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5E536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2190" w:type="dxa"/>
            <w:shd w:val="clear" w:color="auto" w:fill="D9D9D9" w:themeFill="background1" w:themeFillShade="D9"/>
            <w:vAlign w:val="center"/>
          </w:tcPr>
          <w:p w14:paraId="501FB404" w14:textId="77777777" w:rsidR="00C95B4F" w:rsidRDefault="00C95B4F" w:rsidP="00F123D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Odd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Ratio</w:t>
            </w:r>
          </w:p>
          <w:p w14:paraId="196AEFD6" w14:textId="6F73FF8D" w:rsidR="004E4261" w:rsidRPr="005E536A" w:rsidRDefault="004E4261" w:rsidP="00F123D9">
            <w:pPr>
              <w:jc w:val="center"/>
              <w:rPr>
                <w:rFonts w:ascii="Arial" w:hAnsi="Arial" w:cs="Arial"/>
                <w:b/>
                <w:bCs/>
              </w:rPr>
            </w:pPr>
            <w:r w:rsidRPr="005E536A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C95B4F" w:rsidRPr="00352EEE" w14:paraId="74059549" w14:textId="77777777" w:rsidTr="00C95B4F">
        <w:trPr>
          <w:trHeight w:val="421"/>
          <w:jc w:val="center"/>
        </w:trPr>
        <w:tc>
          <w:tcPr>
            <w:tcW w:w="2109" w:type="dxa"/>
            <w:shd w:val="clear" w:color="auto" w:fill="D9D9D9"/>
            <w:vAlign w:val="center"/>
          </w:tcPr>
          <w:p w14:paraId="5B74C62F" w14:textId="77777777" w:rsidR="004E4261" w:rsidRPr="00E76E50" w:rsidRDefault="004E4261" w:rsidP="00F123D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A*02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B*39.1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C*07</w:t>
            </w:r>
          </w:p>
        </w:tc>
        <w:tc>
          <w:tcPr>
            <w:tcW w:w="1997" w:type="dxa"/>
          </w:tcPr>
          <w:p w14:paraId="29E3CF2B" w14:textId="07E1F34E" w:rsidR="004E4261" w:rsidRPr="003C61AA" w:rsidRDefault="004E4261" w:rsidP="00F123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Pr="003C61A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21" w:type="dxa"/>
          </w:tcPr>
          <w:p w14:paraId="238F7326" w14:textId="6D823930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276" w:type="dxa"/>
          </w:tcPr>
          <w:p w14:paraId="51413A11" w14:textId="37D8D748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*</w:t>
            </w:r>
            <w:r w:rsidRPr="003C61A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90" w:type="dxa"/>
          </w:tcPr>
          <w:p w14:paraId="4E5D8008" w14:textId="4B67ABCB" w:rsidR="004E4261" w:rsidRPr="003C61AA" w:rsidRDefault="00C95B4F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 (</w:t>
            </w:r>
            <w:r w:rsidR="004E4261">
              <w:rPr>
                <w:rFonts w:ascii="Arial" w:hAnsi="Arial" w:cs="Arial"/>
                <w:sz w:val="22"/>
                <w:szCs w:val="22"/>
              </w:rPr>
              <w:t>1.04 - 1.7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95B4F" w:rsidRPr="00352EEE" w14:paraId="25318882" w14:textId="77777777" w:rsidTr="00C95B4F">
        <w:trPr>
          <w:trHeight w:val="421"/>
          <w:jc w:val="center"/>
        </w:trPr>
        <w:tc>
          <w:tcPr>
            <w:tcW w:w="2109" w:type="dxa"/>
            <w:shd w:val="clear" w:color="auto" w:fill="D9D9D9"/>
            <w:vAlign w:val="center"/>
          </w:tcPr>
          <w:p w14:paraId="153CFE51" w14:textId="77777777" w:rsidR="004E4261" w:rsidRPr="00E76E50" w:rsidRDefault="004E4261" w:rsidP="00F123D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A*24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B*39.1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C*07</w:t>
            </w:r>
          </w:p>
        </w:tc>
        <w:tc>
          <w:tcPr>
            <w:tcW w:w="1997" w:type="dxa"/>
          </w:tcPr>
          <w:p w14:paraId="5FF5395F" w14:textId="1F67924A" w:rsidR="004E4261" w:rsidRPr="003C61AA" w:rsidRDefault="004E4261" w:rsidP="00F123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3C61A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21" w:type="dxa"/>
          </w:tcPr>
          <w:p w14:paraId="5DA6EA72" w14:textId="63367704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5 </w:t>
            </w:r>
          </w:p>
        </w:tc>
        <w:tc>
          <w:tcPr>
            <w:tcW w:w="1276" w:type="dxa"/>
          </w:tcPr>
          <w:p w14:paraId="677CF7B2" w14:textId="3B80C05A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0</w:t>
            </w:r>
            <w:r w:rsidRPr="003C61AA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2190" w:type="dxa"/>
          </w:tcPr>
          <w:p w14:paraId="4037512A" w14:textId="5FC97469" w:rsidR="004E4261" w:rsidRPr="003C61AA" w:rsidRDefault="00C95B4F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1 (</w:t>
            </w:r>
            <w:r w:rsidR="004E4261">
              <w:rPr>
                <w:rFonts w:ascii="Arial" w:hAnsi="Arial" w:cs="Arial"/>
                <w:sz w:val="22"/>
                <w:szCs w:val="22"/>
              </w:rPr>
              <w:t>0.83 - 1.8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95B4F" w:rsidRPr="00352EEE" w14:paraId="4E8E4302" w14:textId="77777777" w:rsidTr="00C95B4F">
        <w:trPr>
          <w:trHeight w:val="422"/>
          <w:jc w:val="center"/>
        </w:trPr>
        <w:tc>
          <w:tcPr>
            <w:tcW w:w="2109" w:type="dxa"/>
            <w:shd w:val="clear" w:color="auto" w:fill="D9D9D9"/>
            <w:vAlign w:val="center"/>
          </w:tcPr>
          <w:p w14:paraId="784EAB4E" w14:textId="77777777" w:rsidR="004E4261" w:rsidRPr="00E76E50" w:rsidRDefault="004E4261" w:rsidP="00F123D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A*02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B*51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C*07</w:t>
            </w:r>
          </w:p>
        </w:tc>
        <w:tc>
          <w:tcPr>
            <w:tcW w:w="1997" w:type="dxa"/>
          </w:tcPr>
          <w:p w14:paraId="7D0EC57F" w14:textId="4E83BBEE" w:rsidR="004E4261" w:rsidRPr="003C61AA" w:rsidRDefault="004E4261" w:rsidP="00F123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3C61A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21" w:type="dxa"/>
          </w:tcPr>
          <w:p w14:paraId="3ABB8436" w14:textId="2ECD86DC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276" w:type="dxa"/>
          </w:tcPr>
          <w:p w14:paraId="46CBD4D2" w14:textId="1DBB60E5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3C61A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190" w:type="dxa"/>
          </w:tcPr>
          <w:p w14:paraId="14B067E4" w14:textId="43896907" w:rsidR="004E4261" w:rsidRPr="003C61AA" w:rsidRDefault="00C95B4F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6 (</w:t>
            </w:r>
            <w:r w:rsidR="004E4261">
              <w:rPr>
                <w:rFonts w:ascii="Arial" w:hAnsi="Arial" w:cs="Arial"/>
                <w:sz w:val="22"/>
                <w:szCs w:val="22"/>
              </w:rPr>
              <w:t>0.94 - 1.9</w:t>
            </w:r>
            <w:r w:rsidR="008D5F5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95B4F" w:rsidRPr="00352EEE" w14:paraId="4DFE840A" w14:textId="77777777" w:rsidTr="00C95B4F">
        <w:trPr>
          <w:trHeight w:val="421"/>
          <w:jc w:val="center"/>
        </w:trPr>
        <w:tc>
          <w:tcPr>
            <w:tcW w:w="2109" w:type="dxa"/>
            <w:shd w:val="clear" w:color="auto" w:fill="D9D9D9"/>
            <w:vAlign w:val="center"/>
          </w:tcPr>
          <w:p w14:paraId="42AD91DF" w14:textId="77777777" w:rsidR="004E4261" w:rsidRPr="00E76E50" w:rsidRDefault="004E4261" w:rsidP="00F123D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A*02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B*08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C*07</w:t>
            </w:r>
          </w:p>
        </w:tc>
        <w:tc>
          <w:tcPr>
            <w:tcW w:w="1997" w:type="dxa"/>
          </w:tcPr>
          <w:p w14:paraId="17C1F24E" w14:textId="098EFEDF" w:rsidR="004E4261" w:rsidRPr="003C61AA" w:rsidRDefault="004E4261" w:rsidP="00F123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921" w:type="dxa"/>
          </w:tcPr>
          <w:p w14:paraId="06794918" w14:textId="4DD475DF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276" w:type="dxa"/>
          </w:tcPr>
          <w:p w14:paraId="75F5DE61" w14:textId="6ABAC313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  <w:tc>
          <w:tcPr>
            <w:tcW w:w="2190" w:type="dxa"/>
          </w:tcPr>
          <w:p w14:paraId="74612612" w14:textId="76048915" w:rsidR="004E4261" w:rsidRPr="003C61AA" w:rsidRDefault="00C95B4F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5 (</w:t>
            </w:r>
            <w:r w:rsidR="004E4261">
              <w:rPr>
                <w:rFonts w:ascii="Arial" w:hAnsi="Arial" w:cs="Arial"/>
                <w:sz w:val="22"/>
                <w:szCs w:val="22"/>
              </w:rPr>
              <w:t>0.78 -1.8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95B4F" w:rsidRPr="00352EEE" w14:paraId="4CF54481" w14:textId="77777777" w:rsidTr="00C95B4F">
        <w:trPr>
          <w:trHeight w:val="421"/>
          <w:jc w:val="center"/>
        </w:trPr>
        <w:tc>
          <w:tcPr>
            <w:tcW w:w="2109" w:type="dxa"/>
            <w:shd w:val="clear" w:color="auto" w:fill="D9D9D9"/>
            <w:vAlign w:val="center"/>
          </w:tcPr>
          <w:p w14:paraId="381C4515" w14:textId="77777777" w:rsidR="004E4261" w:rsidRPr="00E76E50" w:rsidRDefault="004E4261" w:rsidP="00F123D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A*02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B*51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C*01</w:t>
            </w:r>
          </w:p>
        </w:tc>
        <w:tc>
          <w:tcPr>
            <w:tcW w:w="1997" w:type="dxa"/>
          </w:tcPr>
          <w:p w14:paraId="2F92FB1D" w14:textId="270BD15C" w:rsidR="004E4261" w:rsidRPr="003C61AA" w:rsidRDefault="004E4261" w:rsidP="00F123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3C61A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21" w:type="dxa"/>
          </w:tcPr>
          <w:p w14:paraId="34B86220" w14:textId="0B6B6B1A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276" w:type="dxa"/>
          </w:tcPr>
          <w:p w14:paraId="20993041" w14:textId="32F86C29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4</w:t>
            </w:r>
          </w:p>
        </w:tc>
        <w:tc>
          <w:tcPr>
            <w:tcW w:w="2190" w:type="dxa"/>
          </w:tcPr>
          <w:p w14:paraId="2FDD0428" w14:textId="3F590056" w:rsidR="004E4261" w:rsidRPr="003C61AA" w:rsidRDefault="00C95B4F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4 (</w:t>
            </w:r>
            <w:r w:rsidR="004E4261">
              <w:rPr>
                <w:rFonts w:ascii="Arial" w:hAnsi="Arial" w:cs="Arial"/>
                <w:sz w:val="22"/>
                <w:szCs w:val="22"/>
              </w:rPr>
              <w:t>0.57 - 1.9</w:t>
            </w:r>
            <w:r w:rsidR="008D5F5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95B4F" w:rsidRPr="00352EEE" w14:paraId="51F34732" w14:textId="77777777" w:rsidTr="00C95B4F">
        <w:trPr>
          <w:trHeight w:val="422"/>
          <w:jc w:val="center"/>
        </w:trPr>
        <w:tc>
          <w:tcPr>
            <w:tcW w:w="2109" w:type="dxa"/>
            <w:shd w:val="clear" w:color="auto" w:fill="D9D9D9"/>
            <w:vAlign w:val="center"/>
          </w:tcPr>
          <w:p w14:paraId="7851D7C2" w14:textId="77777777" w:rsidR="004E4261" w:rsidRPr="00E76E50" w:rsidRDefault="004E4261" w:rsidP="00F123D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A*24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B*08</w:t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sym w:font="Symbol" w:char="F07E"/>
            </w:r>
            <w:r w:rsidRPr="00E76E50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es-ES"/>
              </w:rPr>
              <w:t>C*07</w:t>
            </w:r>
          </w:p>
        </w:tc>
        <w:tc>
          <w:tcPr>
            <w:tcW w:w="1997" w:type="dxa"/>
          </w:tcPr>
          <w:p w14:paraId="76CF37F1" w14:textId="546EC360" w:rsidR="004E4261" w:rsidRPr="003C61AA" w:rsidRDefault="004E4261" w:rsidP="00F123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921" w:type="dxa"/>
          </w:tcPr>
          <w:p w14:paraId="06A20C2B" w14:textId="384A1570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276" w:type="dxa"/>
          </w:tcPr>
          <w:p w14:paraId="11B98B97" w14:textId="0D25422E" w:rsidR="004E4261" w:rsidRPr="003C61AA" w:rsidRDefault="004E4261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  <w:tc>
          <w:tcPr>
            <w:tcW w:w="2190" w:type="dxa"/>
          </w:tcPr>
          <w:p w14:paraId="162CDBA7" w14:textId="6EB6CAD6" w:rsidR="004E4261" w:rsidRPr="003C61AA" w:rsidRDefault="00C95B4F" w:rsidP="00F123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</w:t>
            </w:r>
            <w:r w:rsidR="004E4261">
              <w:rPr>
                <w:rFonts w:ascii="Arial" w:hAnsi="Arial" w:cs="Arial"/>
                <w:sz w:val="22"/>
                <w:szCs w:val="22"/>
              </w:rPr>
              <w:t>0.1</w:t>
            </w:r>
            <w:r w:rsidR="008D5F54">
              <w:rPr>
                <w:rFonts w:ascii="Arial" w:hAnsi="Arial" w:cs="Arial"/>
                <w:sz w:val="22"/>
                <w:szCs w:val="22"/>
              </w:rPr>
              <w:t>8</w:t>
            </w:r>
            <w:r w:rsidR="004E4261">
              <w:rPr>
                <w:rFonts w:ascii="Arial" w:hAnsi="Arial" w:cs="Arial"/>
                <w:sz w:val="22"/>
                <w:szCs w:val="22"/>
              </w:rPr>
              <w:t xml:space="preserve"> - 1.7</w:t>
            </w:r>
            <w:r w:rsidR="008D5F5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7CFF2579" w14:textId="73B1720C" w:rsidR="004E4261" w:rsidRPr="001A18B3" w:rsidRDefault="004E4261" w:rsidP="004E4261">
      <w:pPr>
        <w:jc w:val="both"/>
        <w:rPr>
          <w:rFonts w:ascii="Arial" w:eastAsia="Times New Roman" w:hAnsi="Arial" w:cs="Arial"/>
          <w:sz w:val="20"/>
          <w:szCs w:val="20"/>
          <w:lang w:val="en-US" w:eastAsia="es-ES"/>
        </w:rPr>
      </w:pPr>
      <w:r>
        <w:rPr>
          <w:rFonts w:ascii="Arial" w:eastAsia="Times New Roman" w:hAnsi="Arial" w:cs="Arial"/>
          <w:sz w:val="20"/>
          <w:szCs w:val="20"/>
          <w:lang w:val="en-US" w:eastAsia="es-ES"/>
        </w:rPr>
        <w:t xml:space="preserve">CI: Confident interval. </w:t>
      </w:r>
      <w:r w:rsidRPr="00630529">
        <w:rPr>
          <w:rFonts w:ascii="Arial" w:eastAsia="Times New Roman" w:hAnsi="Arial" w:cs="Arial"/>
          <w:sz w:val="20"/>
          <w:szCs w:val="20"/>
          <w:lang w:val="en-US" w:eastAsia="es-ES"/>
        </w:rPr>
        <w:t xml:space="preserve">*p-value </w:t>
      </w:r>
      <w:r>
        <w:rPr>
          <w:rFonts w:ascii="Arial" w:eastAsia="Times New Roman" w:hAnsi="Arial" w:cs="Arial"/>
          <w:sz w:val="20"/>
          <w:szCs w:val="20"/>
          <w:lang w:val="en-US" w:eastAsia="es-ES"/>
        </w:rPr>
        <w:t xml:space="preserve">≤ </w:t>
      </w:r>
      <w:r w:rsidRPr="00630529">
        <w:rPr>
          <w:rFonts w:ascii="Arial" w:eastAsia="Times New Roman" w:hAnsi="Arial" w:cs="Arial"/>
          <w:sz w:val="20"/>
          <w:szCs w:val="20"/>
          <w:lang w:val="en-US" w:eastAsia="es-ES"/>
        </w:rPr>
        <w:t xml:space="preserve">0.05 calculated by the </w:t>
      </w:r>
      <w:r>
        <w:rPr>
          <w:rFonts w:ascii="Arial" w:eastAsia="Times New Roman" w:hAnsi="Arial" w:cs="Arial"/>
          <w:sz w:val="20"/>
          <w:szCs w:val="20"/>
          <w:lang w:val="en-US" w:eastAsia="es-ES"/>
        </w:rPr>
        <w:t>Chi-square or Fisher`s exact</w:t>
      </w:r>
      <w:r w:rsidRPr="00630529">
        <w:rPr>
          <w:rFonts w:ascii="Arial" w:eastAsia="Times New Roman" w:hAnsi="Arial" w:cs="Arial"/>
          <w:sz w:val="20"/>
          <w:szCs w:val="20"/>
          <w:lang w:val="en-US" w:eastAsia="es-ES"/>
        </w:rPr>
        <w:t xml:space="preserve"> test</w:t>
      </w:r>
      <w:r>
        <w:rPr>
          <w:rFonts w:ascii="Arial" w:eastAsia="Times New Roman" w:hAnsi="Arial" w:cs="Arial"/>
          <w:sz w:val="20"/>
          <w:szCs w:val="20"/>
          <w:lang w:val="en-US" w:eastAsia="es-ES"/>
        </w:rPr>
        <w:t>s</w:t>
      </w:r>
      <w:r w:rsidR="00E12C89">
        <w:rPr>
          <w:rFonts w:ascii="Arial" w:eastAsia="Times New Roman" w:hAnsi="Arial" w:cs="Arial"/>
          <w:sz w:val="20"/>
          <w:szCs w:val="20"/>
          <w:lang w:val="en-US" w:eastAsia="es-ES"/>
        </w:rPr>
        <w:t xml:space="preserve">; </w:t>
      </w:r>
      <w:r w:rsidR="00E12C89" w:rsidRPr="00E12C89">
        <w:rPr>
          <w:rFonts w:ascii="Arial" w:eastAsia="Times New Roman" w:hAnsi="Arial" w:cs="Arial"/>
          <w:sz w:val="20"/>
          <w:szCs w:val="20"/>
          <w:lang w:val="en-US" w:eastAsia="es-ES"/>
        </w:rPr>
        <w:t>p-values adjusted using Bonferroni correction did not retain statistical significance.</w:t>
      </w:r>
    </w:p>
    <w:p w14:paraId="7B869DCD" w14:textId="77777777" w:rsidR="004E4261" w:rsidRPr="004E4261" w:rsidRDefault="004E4261">
      <w:pPr>
        <w:rPr>
          <w:lang w:val="en-US"/>
        </w:rPr>
      </w:pPr>
    </w:p>
    <w:sectPr w:rsidR="004E4261" w:rsidRPr="004E4261" w:rsidSect="003C61A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67"/>
    <w:rsid w:val="00007A67"/>
    <w:rsid w:val="0002533F"/>
    <w:rsid w:val="00027B98"/>
    <w:rsid w:val="0007263B"/>
    <w:rsid w:val="000C55BA"/>
    <w:rsid w:val="000C730E"/>
    <w:rsid w:val="0015472D"/>
    <w:rsid w:val="00157DAB"/>
    <w:rsid w:val="001E1A48"/>
    <w:rsid w:val="00237348"/>
    <w:rsid w:val="00251766"/>
    <w:rsid w:val="00284A7F"/>
    <w:rsid w:val="00313DE7"/>
    <w:rsid w:val="003C533D"/>
    <w:rsid w:val="003C61AA"/>
    <w:rsid w:val="003F16C9"/>
    <w:rsid w:val="004D75D6"/>
    <w:rsid w:val="004E4261"/>
    <w:rsid w:val="0056493A"/>
    <w:rsid w:val="00724C78"/>
    <w:rsid w:val="008D5F54"/>
    <w:rsid w:val="008F1F10"/>
    <w:rsid w:val="00937F47"/>
    <w:rsid w:val="00A07AE4"/>
    <w:rsid w:val="00AA1ACD"/>
    <w:rsid w:val="00AA4DA7"/>
    <w:rsid w:val="00AC0F00"/>
    <w:rsid w:val="00BA0D29"/>
    <w:rsid w:val="00BC33A1"/>
    <w:rsid w:val="00BD2C5C"/>
    <w:rsid w:val="00C939DA"/>
    <w:rsid w:val="00C95B4F"/>
    <w:rsid w:val="00CC52C4"/>
    <w:rsid w:val="00D304F7"/>
    <w:rsid w:val="00D9028A"/>
    <w:rsid w:val="00E12C89"/>
    <w:rsid w:val="00E268C9"/>
    <w:rsid w:val="00E30ED0"/>
    <w:rsid w:val="00E76E50"/>
    <w:rsid w:val="00F5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97B364"/>
  <w15:chartTrackingRefBased/>
  <w15:docId w15:val="{1BB927E0-DFD7-E44E-A7D6-5BB3086A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4A7F"/>
  </w:style>
  <w:style w:type="character" w:styleId="CommentReference">
    <w:name w:val="annotation reference"/>
    <w:basedOn w:val="DefaultParagraphFont"/>
    <w:uiPriority w:val="99"/>
    <w:semiHidden/>
    <w:unhideWhenUsed/>
    <w:rsid w:val="00AC0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F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F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F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8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6</Words>
  <Characters>1875</Characters>
  <Application>Microsoft Office Word</Application>
  <DocSecurity>0</DocSecurity>
  <Lines>187</Lines>
  <Paragraphs>1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hile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. AGUILLON</dc:creator>
  <cp:keywords/>
  <dc:description/>
  <cp:lastModifiedBy>Juan Carlos Aguillon Gutierrez (jaguillo)</cp:lastModifiedBy>
  <cp:revision>5</cp:revision>
  <cp:lastPrinted>2025-03-25T02:48:00Z</cp:lastPrinted>
  <dcterms:created xsi:type="dcterms:W3CDTF">2025-12-01T14:08:00Z</dcterms:created>
  <dcterms:modified xsi:type="dcterms:W3CDTF">2025-12-01T19:39:00Z</dcterms:modified>
</cp:coreProperties>
</file>